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BC89" w14:textId="3874B4B6" w:rsidR="00917ECA" w:rsidRPr="000D295C" w:rsidRDefault="00917ECA" w:rsidP="00917E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295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047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295C">
        <w:rPr>
          <w:rFonts w:ascii="Times New Roman" w:hAnsi="Times New Roman" w:cs="Times New Roman"/>
          <w:b/>
          <w:bCs/>
          <w:sz w:val="24"/>
          <w:szCs w:val="24"/>
        </w:rPr>
        <w:t xml:space="preserve">1. RT-PCR primer set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975"/>
      </w:tblGrid>
      <w:tr w:rsidR="00917ECA" w14:paraId="2B5E8288" w14:textId="77777777" w:rsidTr="00D3772A">
        <w:tc>
          <w:tcPr>
            <w:tcW w:w="1555" w:type="dxa"/>
          </w:tcPr>
          <w:p w14:paraId="53C9B03B" w14:textId="77777777" w:rsidR="00917ECA" w:rsidRDefault="00917ECA" w:rsidP="00D37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3975" w:type="dxa"/>
          </w:tcPr>
          <w:p w14:paraId="7B7AA6D0" w14:textId="77777777" w:rsidR="00917ECA" w:rsidRDefault="00917ECA" w:rsidP="00D37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sequence (5’-3’)</w:t>
            </w:r>
          </w:p>
        </w:tc>
      </w:tr>
      <w:tr w:rsidR="00917ECA" w14:paraId="0C936428" w14:textId="77777777" w:rsidTr="00D3772A">
        <w:tc>
          <w:tcPr>
            <w:tcW w:w="1555" w:type="dxa"/>
            <w:vMerge w:val="restart"/>
          </w:tcPr>
          <w:p w14:paraId="63C276BE" w14:textId="77777777" w:rsidR="00917ECA" w:rsidRPr="00251D83" w:rsidRDefault="00917ECA" w:rsidP="00D377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1D8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251D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</w:t>
            </w:r>
            <w:proofErr w:type="spellEnd"/>
          </w:p>
        </w:tc>
        <w:tc>
          <w:tcPr>
            <w:tcW w:w="3975" w:type="dxa"/>
          </w:tcPr>
          <w:p w14:paraId="365240F9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8462F">
              <w:rPr>
                <w:rFonts w:ascii="Times New Roman" w:hAnsi="Times New Roman" w:cs="Times New Roman"/>
                <w:sz w:val="24"/>
                <w:szCs w:val="24"/>
              </w:rPr>
              <w:t>CGCCTCCCCAAATTCTTCCT</w:t>
            </w:r>
          </w:p>
        </w:tc>
      </w:tr>
      <w:tr w:rsidR="00917ECA" w14:paraId="5E4BFE75" w14:textId="77777777" w:rsidTr="00D3772A">
        <w:tc>
          <w:tcPr>
            <w:tcW w:w="1555" w:type="dxa"/>
            <w:vMerge/>
          </w:tcPr>
          <w:p w14:paraId="0D7601E4" w14:textId="77777777" w:rsidR="00917ECA" w:rsidRDefault="00917ECA" w:rsidP="00D37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</w:tcPr>
          <w:p w14:paraId="03333384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8462F">
              <w:rPr>
                <w:rFonts w:ascii="Times New Roman" w:hAnsi="Times New Roman" w:cs="Times New Roman"/>
                <w:sz w:val="24"/>
                <w:szCs w:val="24"/>
              </w:rPr>
              <w:t>CTGGCTGGTTCAAGAGCTGA</w:t>
            </w:r>
          </w:p>
        </w:tc>
      </w:tr>
      <w:tr w:rsidR="00917ECA" w14:paraId="0CDF154D" w14:textId="77777777" w:rsidTr="00D3772A">
        <w:tc>
          <w:tcPr>
            <w:tcW w:w="1555" w:type="dxa"/>
            <w:vMerge w:val="restart"/>
          </w:tcPr>
          <w:p w14:paraId="246DAE7E" w14:textId="77777777" w:rsidR="00917ECA" w:rsidRPr="00251D83" w:rsidRDefault="00917ECA" w:rsidP="00D377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1D8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251D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</w:t>
            </w:r>
            <w:proofErr w:type="spellEnd"/>
          </w:p>
        </w:tc>
        <w:tc>
          <w:tcPr>
            <w:tcW w:w="3975" w:type="dxa"/>
          </w:tcPr>
          <w:p w14:paraId="1ECBD60B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CGCTAGGCGATAGAACTCCG</w:t>
            </w:r>
          </w:p>
        </w:tc>
      </w:tr>
      <w:tr w:rsidR="00917ECA" w14:paraId="05F52316" w14:textId="77777777" w:rsidTr="00D3772A">
        <w:tc>
          <w:tcPr>
            <w:tcW w:w="1555" w:type="dxa"/>
            <w:vMerge/>
          </w:tcPr>
          <w:p w14:paraId="6540F261" w14:textId="77777777" w:rsidR="00917ECA" w:rsidRDefault="00917ECA" w:rsidP="00D37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</w:tcPr>
          <w:p w14:paraId="079F510D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CGGCAGGTGTTCCAAGAGAT</w:t>
            </w:r>
          </w:p>
        </w:tc>
      </w:tr>
      <w:tr w:rsidR="00917ECA" w14:paraId="5D31DE95" w14:textId="77777777" w:rsidTr="00D3772A">
        <w:tc>
          <w:tcPr>
            <w:tcW w:w="1555" w:type="dxa"/>
            <w:vMerge w:val="restart"/>
          </w:tcPr>
          <w:p w14:paraId="284FC1C9" w14:textId="77777777" w:rsidR="00917ECA" w:rsidRPr="00251D83" w:rsidRDefault="00917ECA" w:rsidP="00D377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1D8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251D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B</w:t>
            </w:r>
            <w:proofErr w:type="spellEnd"/>
          </w:p>
        </w:tc>
        <w:tc>
          <w:tcPr>
            <w:tcW w:w="3975" w:type="dxa"/>
          </w:tcPr>
          <w:p w14:paraId="16C9F7BD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GCGTTGCGTATCCTTTCC</w:t>
            </w:r>
          </w:p>
        </w:tc>
      </w:tr>
      <w:tr w:rsidR="00917ECA" w14:paraId="6B0978F8" w14:textId="77777777" w:rsidTr="00D3772A">
        <w:tc>
          <w:tcPr>
            <w:tcW w:w="1555" w:type="dxa"/>
            <w:vMerge/>
          </w:tcPr>
          <w:p w14:paraId="5D34DA8F" w14:textId="77777777" w:rsidR="00917ECA" w:rsidRDefault="00917ECA" w:rsidP="00D37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</w:tcPr>
          <w:p w14:paraId="4FB19762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GCACAATCCCAAGCGAACT</w:t>
            </w:r>
          </w:p>
        </w:tc>
      </w:tr>
      <w:tr w:rsidR="00917ECA" w14:paraId="60A5515D" w14:textId="77777777" w:rsidTr="00D3772A">
        <w:tc>
          <w:tcPr>
            <w:tcW w:w="1555" w:type="dxa"/>
            <w:vMerge w:val="restart"/>
          </w:tcPr>
          <w:p w14:paraId="6572B149" w14:textId="77777777" w:rsidR="00917ECA" w:rsidRPr="00251D83" w:rsidRDefault="00917ECA" w:rsidP="00D377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1D8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251D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A</w:t>
            </w:r>
            <w:proofErr w:type="spellEnd"/>
          </w:p>
        </w:tc>
        <w:tc>
          <w:tcPr>
            <w:tcW w:w="3975" w:type="dxa"/>
          </w:tcPr>
          <w:p w14:paraId="7C082CA3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TCGCCCGTTCCTAAGACAAC</w:t>
            </w:r>
          </w:p>
        </w:tc>
      </w:tr>
      <w:tr w:rsidR="00917ECA" w14:paraId="14D12563" w14:textId="77777777" w:rsidTr="00D3772A">
        <w:tc>
          <w:tcPr>
            <w:tcW w:w="1555" w:type="dxa"/>
            <w:vMerge/>
          </w:tcPr>
          <w:p w14:paraId="412F4935" w14:textId="77777777" w:rsidR="00917ECA" w:rsidRDefault="00917ECA" w:rsidP="00D37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</w:tcPr>
          <w:p w14:paraId="4E1849B9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GGCTTTGTGGCTCGTCTAGT</w:t>
            </w:r>
          </w:p>
        </w:tc>
      </w:tr>
      <w:tr w:rsidR="00917ECA" w14:paraId="45FFD7ED" w14:textId="77777777" w:rsidTr="00D3772A">
        <w:tc>
          <w:tcPr>
            <w:tcW w:w="1555" w:type="dxa"/>
            <w:vMerge w:val="restart"/>
          </w:tcPr>
          <w:p w14:paraId="3693FF03" w14:textId="77777777" w:rsidR="00917ECA" w:rsidRPr="00251D83" w:rsidRDefault="00917ECA" w:rsidP="00D377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1D8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251D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C</w:t>
            </w:r>
            <w:proofErr w:type="spellEnd"/>
          </w:p>
        </w:tc>
        <w:tc>
          <w:tcPr>
            <w:tcW w:w="3975" w:type="dxa"/>
          </w:tcPr>
          <w:p w14:paraId="66AAEAD5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TAGAATGAGGCGATCGTGCC</w:t>
            </w:r>
          </w:p>
        </w:tc>
      </w:tr>
      <w:tr w:rsidR="00917ECA" w14:paraId="3A71BCEA" w14:textId="77777777" w:rsidTr="00D3772A">
        <w:tc>
          <w:tcPr>
            <w:tcW w:w="1555" w:type="dxa"/>
            <w:vMerge/>
          </w:tcPr>
          <w:p w14:paraId="030B842E" w14:textId="77777777" w:rsidR="00917ECA" w:rsidRDefault="00917ECA" w:rsidP="00D377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</w:tcPr>
          <w:p w14:paraId="6BDA8D75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ACGTCTTCAAGCGGGATGTT</w:t>
            </w:r>
          </w:p>
        </w:tc>
      </w:tr>
      <w:tr w:rsidR="00917ECA" w14:paraId="69475B97" w14:textId="77777777" w:rsidTr="00D3772A">
        <w:tc>
          <w:tcPr>
            <w:tcW w:w="1555" w:type="dxa"/>
            <w:vMerge w:val="restart"/>
          </w:tcPr>
          <w:p w14:paraId="38692DB5" w14:textId="77777777" w:rsidR="00917ECA" w:rsidRPr="00251D83" w:rsidRDefault="00917ECA" w:rsidP="00D377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1D8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</w:t>
            </w:r>
            <w:r w:rsidRPr="00251D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gP</w:t>
            </w:r>
            <w:proofErr w:type="spellEnd"/>
          </w:p>
        </w:tc>
        <w:tc>
          <w:tcPr>
            <w:tcW w:w="3975" w:type="dxa"/>
          </w:tcPr>
          <w:p w14:paraId="360B4448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CGGATGATGTCTTGGAGCGA</w:t>
            </w:r>
          </w:p>
        </w:tc>
      </w:tr>
      <w:tr w:rsidR="00917ECA" w14:paraId="3ACD3564" w14:textId="77777777" w:rsidTr="00D3772A">
        <w:tc>
          <w:tcPr>
            <w:tcW w:w="1555" w:type="dxa"/>
            <w:vMerge/>
          </w:tcPr>
          <w:p w14:paraId="71919D19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</w:tcPr>
          <w:p w14:paraId="7A44C1D6" w14:textId="77777777" w:rsidR="00917ECA" w:rsidRDefault="00917ECA" w:rsidP="00D377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30CE">
              <w:rPr>
                <w:rFonts w:ascii="Times New Roman" w:hAnsi="Times New Roman" w:cs="Times New Roman"/>
                <w:sz w:val="24"/>
                <w:szCs w:val="24"/>
              </w:rPr>
              <w:t>GATGCGGTTGCCGACAAAAT</w:t>
            </w:r>
          </w:p>
        </w:tc>
      </w:tr>
    </w:tbl>
    <w:p w14:paraId="3A26837D" w14:textId="203A0037" w:rsidR="000D295C" w:rsidRPr="001D2FFA" w:rsidRDefault="000D295C" w:rsidP="00927F7B">
      <w:pPr>
        <w:pStyle w:val="NormalWeb"/>
        <w:spacing w:before="0" w:beforeAutospacing="0" w:after="0" w:afterAutospacing="0"/>
      </w:pPr>
    </w:p>
    <w:sectPr w:rsidR="000D295C" w:rsidRPr="001D2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16CB8" w14:textId="77777777" w:rsidR="003F5B83" w:rsidRDefault="003F5B83" w:rsidP="00527AC9">
      <w:r>
        <w:separator/>
      </w:r>
    </w:p>
  </w:endnote>
  <w:endnote w:type="continuationSeparator" w:id="0">
    <w:p w14:paraId="5A08AA94" w14:textId="77777777" w:rsidR="003F5B83" w:rsidRDefault="003F5B83" w:rsidP="0052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0F5EC" w14:textId="77777777" w:rsidR="003F5B83" w:rsidRDefault="003F5B83" w:rsidP="00527AC9">
      <w:r>
        <w:separator/>
      </w:r>
    </w:p>
  </w:footnote>
  <w:footnote w:type="continuationSeparator" w:id="0">
    <w:p w14:paraId="216599A1" w14:textId="77777777" w:rsidR="003F5B83" w:rsidRDefault="003F5B83" w:rsidP="00527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NrEwNDcwMDU0NDZW0lEKTi0uzszPAykwrgUAR2clDSwAAAA="/>
  </w:docVars>
  <w:rsids>
    <w:rsidRoot w:val="00A01614"/>
    <w:rsid w:val="000167D8"/>
    <w:rsid w:val="00042889"/>
    <w:rsid w:val="000D295C"/>
    <w:rsid w:val="00104FBD"/>
    <w:rsid w:val="001D2FFA"/>
    <w:rsid w:val="00251D83"/>
    <w:rsid w:val="003F5B83"/>
    <w:rsid w:val="00527AC9"/>
    <w:rsid w:val="005F3F26"/>
    <w:rsid w:val="00804724"/>
    <w:rsid w:val="00917ECA"/>
    <w:rsid w:val="00927F7B"/>
    <w:rsid w:val="00A01614"/>
    <w:rsid w:val="00A52DA7"/>
    <w:rsid w:val="00E23B9E"/>
    <w:rsid w:val="00E4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8BDC6"/>
  <w15:chartTrackingRefBased/>
  <w15:docId w15:val="{A153CB6B-92B2-4180-8348-F16C0639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E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4F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7AC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A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AC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A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9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1</Characters>
  <Application>Microsoft Office Word</Application>
  <DocSecurity>0</DocSecurity>
  <Lines>8</Lines>
  <Paragraphs>4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Li</dc:creator>
  <cp:keywords/>
  <dc:description/>
  <cp:lastModifiedBy>Tingting Li</cp:lastModifiedBy>
  <cp:revision>5</cp:revision>
  <dcterms:created xsi:type="dcterms:W3CDTF">2022-06-20T04:43:00Z</dcterms:created>
  <dcterms:modified xsi:type="dcterms:W3CDTF">2022-12-01T12:18:00Z</dcterms:modified>
</cp:coreProperties>
</file>